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054" w:type="dxa"/>
        <w:tblLook w:val="04A0" w:firstRow="1" w:lastRow="0" w:firstColumn="1" w:lastColumn="0" w:noHBand="0" w:noVBand="1"/>
      </w:tblPr>
      <w:tblGrid>
        <w:gridCol w:w="3780"/>
        <w:gridCol w:w="1053"/>
        <w:gridCol w:w="941"/>
        <w:gridCol w:w="605"/>
        <w:gridCol w:w="1371"/>
        <w:gridCol w:w="444"/>
      </w:tblGrid>
      <w:tr w:rsidR="00714091" w:rsidRPr="00714091" w14:paraId="02B86999" w14:textId="77777777" w:rsidTr="00C55900">
        <w:trPr>
          <w:trHeight w:val="315"/>
        </w:trPr>
        <w:tc>
          <w:tcPr>
            <w:tcW w:w="3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758B" w14:textId="77777777" w:rsidR="00714091" w:rsidRPr="00714091" w:rsidRDefault="00714091" w:rsidP="00E17D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71409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7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D2E5C" w14:textId="77777777" w:rsidR="00714091" w:rsidRPr="00714091" w:rsidRDefault="00714091" w:rsidP="00E17D33">
            <w:pPr>
              <w:rPr>
                <w:rFonts w:ascii="Calibri" w:eastAsia="Times New Roman" w:hAnsi="Calibri" w:cs="Times New Roman"/>
              </w:rPr>
            </w:pPr>
            <w:r w:rsidRPr="00714091">
              <w:rPr>
                <w:rFonts w:ascii="Calibri" w:eastAsia="Times New Roman" w:hAnsi="Calibri" w:cs="Times New Roman"/>
              </w:rPr>
              <w:t>Escanaba</w:t>
            </w:r>
          </w:p>
        </w:tc>
      </w:tr>
      <w:tr w:rsidR="00714091" w:rsidRPr="00714091" w14:paraId="3156B46C" w14:textId="77777777" w:rsidTr="00C55900">
        <w:trPr>
          <w:trHeight w:val="375"/>
        </w:trPr>
        <w:tc>
          <w:tcPr>
            <w:tcW w:w="3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7D4D1" w14:textId="77777777" w:rsidR="00714091" w:rsidRPr="00714091" w:rsidRDefault="00714091" w:rsidP="00E17D33">
            <w:pPr>
              <w:rPr>
                <w:rFonts w:ascii="Calibri" w:eastAsia="Times New Roman" w:hAnsi="Calibri" w:cs="Times New Roman"/>
              </w:rPr>
            </w:pPr>
            <w:r w:rsidRPr="00714091">
              <w:rPr>
                <w:rFonts w:ascii="Calibri" w:eastAsia="Times New Roman" w:hAnsi="Calibri" w:cs="Times New Roman"/>
              </w:rPr>
              <w:t>Model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C45A5" w14:textId="77777777" w:rsidR="00714091" w:rsidRPr="00714091" w:rsidRDefault="00714091" w:rsidP="00E17D33">
            <w:pPr>
              <w:rPr>
                <w:rFonts w:ascii="Calibri" w:eastAsia="Times New Roman" w:hAnsi="Calibri" w:cs="Times New Roman"/>
              </w:rPr>
            </w:pPr>
            <w:r w:rsidRPr="00714091">
              <w:rPr>
                <w:rFonts w:ascii="Calibri" w:eastAsia="Times New Roman" w:hAnsi="Calibri" w:cs="Times New Roman"/>
              </w:rPr>
              <w:t>AIC</w:t>
            </w:r>
            <w:r w:rsidRPr="00714091">
              <w:rPr>
                <w:rFonts w:ascii="Calibri" w:eastAsia="Times New Roman" w:hAnsi="Calibri" w:cs="Times New Roman"/>
                <w:vertAlign w:val="subscript"/>
              </w:rPr>
              <w:t>C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8B51D" w14:textId="77777777" w:rsidR="00714091" w:rsidRPr="00714091" w:rsidRDefault="00714091" w:rsidP="00E17D33">
            <w:pPr>
              <w:rPr>
                <w:rFonts w:ascii="Calibri" w:eastAsia="Times New Roman" w:hAnsi="Calibri" w:cs="Times New Roman"/>
              </w:rPr>
            </w:pPr>
            <w:r w:rsidRPr="00714091">
              <w:rPr>
                <w:rFonts w:ascii="Calibri" w:eastAsia="Times New Roman" w:hAnsi="Calibri" w:cs="Times New Roman"/>
              </w:rPr>
              <w:t>ΔAIC</w:t>
            </w:r>
            <w:r w:rsidRPr="00714091">
              <w:rPr>
                <w:rFonts w:ascii="Calibri" w:eastAsia="Times New Roman" w:hAnsi="Calibri" w:cs="Times New Roman"/>
                <w:vertAlign w:val="subscript"/>
              </w:rPr>
              <w:t>C</w:t>
            </w:r>
          </w:p>
        </w:tc>
        <w:tc>
          <w:tcPr>
            <w:tcW w:w="6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90223" w14:textId="77777777" w:rsidR="00714091" w:rsidRPr="00714091" w:rsidRDefault="00714091" w:rsidP="00E17D33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714091">
              <w:rPr>
                <w:rFonts w:ascii="Calibri" w:eastAsia="Times New Roman" w:hAnsi="Calibri" w:cs="Times New Roman"/>
                <w:i/>
                <w:iCs/>
              </w:rPr>
              <w:t>w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3C212" w14:textId="77777777" w:rsidR="00714091" w:rsidRPr="00714091" w:rsidRDefault="00714091" w:rsidP="00E17D33">
            <w:pPr>
              <w:rPr>
                <w:rFonts w:ascii="Calibri" w:eastAsia="Times New Roman" w:hAnsi="Calibri" w:cs="Times New Roman"/>
              </w:rPr>
            </w:pPr>
            <w:r w:rsidRPr="00714091">
              <w:rPr>
                <w:rFonts w:ascii="Calibri" w:eastAsia="Times New Roman" w:hAnsi="Calibri" w:cs="Times New Roman"/>
              </w:rPr>
              <w:t>log likelihood</w:t>
            </w:r>
          </w:p>
        </w:tc>
        <w:tc>
          <w:tcPr>
            <w:tcW w:w="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8FFB6" w14:textId="77777777" w:rsidR="00714091" w:rsidRPr="00714091" w:rsidRDefault="00714091" w:rsidP="00E17D33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714091">
              <w:rPr>
                <w:rFonts w:ascii="Calibri" w:eastAsia="Times New Roman" w:hAnsi="Calibri" w:cs="Times New Roman"/>
                <w:i/>
                <w:iCs/>
              </w:rPr>
              <w:t>K</w:t>
            </w:r>
          </w:p>
        </w:tc>
      </w:tr>
      <w:tr w:rsidR="00C55900" w:rsidRPr="00714091" w14:paraId="7DB58EA2" w14:textId="77777777" w:rsidTr="00C5590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92F0A" w14:textId="2700C2E4" w:rsidR="00C55900" w:rsidRPr="00714091" w:rsidRDefault="00C55900" w:rsidP="004F1303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roads + land cover + roads * landcove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E67FB" w14:textId="610FF8D9" w:rsidR="00C55900" w:rsidRDefault="00C55900" w:rsidP="004F130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4167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B763" w14:textId="4CE1066D" w:rsidR="00C55900" w:rsidRDefault="00C55900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33B70" w14:textId="676E2574" w:rsidR="00C55900" w:rsidRDefault="00C55900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C15CC" w14:textId="37AE031B" w:rsidR="00C55900" w:rsidRDefault="00C55900" w:rsidP="004F130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67065.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D1257" w14:textId="72518152" w:rsidR="00C55900" w:rsidRDefault="001A680B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7</w:t>
            </w:r>
          </w:p>
        </w:tc>
      </w:tr>
      <w:tr w:rsidR="004F1303" w:rsidRPr="00714091" w14:paraId="3E686F6D" w14:textId="77777777" w:rsidTr="00C5590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F3BB" w14:textId="57E463A0" w:rsidR="004F1303" w:rsidRPr="00714091" w:rsidRDefault="004F1303" w:rsidP="004F1303">
            <w:pPr>
              <w:rPr>
                <w:rFonts w:ascii="Calibri" w:eastAsia="Times New Roman" w:hAnsi="Calibri" w:cs="Times New Roman"/>
              </w:rPr>
            </w:pPr>
            <w:r w:rsidRPr="00714091">
              <w:rPr>
                <w:rFonts w:ascii="Calibri" w:eastAsia="Times New Roman" w:hAnsi="Calibri" w:cs="Times New Roman"/>
              </w:rPr>
              <w:t>land cove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0A14" w14:textId="5477F7FE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/>
                <w:color w:val="000000"/>
              </w:rPr>
              <w:t>334625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67423" w14:textId="2C2A2C17" w:rsidR="004F1303" w:rsidRPr="00714091" w:rsidRDefault="00C55900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58.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3881" w14:textId="173422E6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="00C5590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EAC3E" w14:textId="150F0B8D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/>
                <w:color w:val="000000"/>
              </w:rPr>
              <w:t>-167302.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9846" w14:textId="0A6C5FE6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</w:t>
            </w:r>
          </w:p>
        </w:tc>
      </w:tr>
      <w:tr w:rsidR="004F1303" w:rsidRPr="00714091" w14:paraId="4F3424BF" w14:textId="77777777" w:rsidTr="00C5590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72B4" w14:textId="541845FE" w:rsidR="004F1303" w:rsidRPr="00714091" w:rsidRDefault="004F1303" w:rsidP="004F1303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roads + </w:t>
            </w:r>
            <w:r w:rsidRPr="00714091">
              <w:rPr>
                <w:rFonts w:ascii="Calibri" w:eastAsia="Times New Roman" w:hAnsi="Calibri" w:cs="Times New Roman"/>
              </w:rPr>
              <w:t>land cove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82F85" w14:textId="1971B7EC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/>
                <w:color w:val="000000"/>
              </w:rPr>
              <w:t>334627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3C9C6" w14:textId="7C2936DA" w:rsidR="004F1303" w:rsidRPr="00714091" w:rsidRDefault="00C55900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60.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07D35" w14:textId="0D6D8329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</w:t>
            </w:r>
            <w:r w:rsidR="00C55900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030A6" w14:textId="7D3AEED2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/>
                <w:color w:val="000000"/>
              </w:rPr>
              <w:t>-167302.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1457" w14:textId="2E3AE17D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0</w:t>
            </w:r>
          </w:p>
        </w:tc>
      </w:tr>
      <w:tr w:rsidR="004F1303" w:rsidRPr="00714091" w14:paraId="5E2F4686" w14:textId="77777777" w:rsidTr="0096008B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96BE" w14:textId="77777777" w:rsidR="004F1303" w:rsidRPr="00714091" w:rsidRDefault="004F1303" w:rsidP="004F1303">
            <w:pPr>
              <w:rPr>
                <w:rFonts w:ascii="Calibri" w:eastAsia="Times New Roman" w:hAnsi="Calibri" w:cs="Times New Roman"/>
              </w:rPr>
            </w:pPr>
            <w:r w:rsidRPr="00714091">
              <w:rPr>
                <w:rFonts w:ascii="Calibri" w:eastAsia="Times New Roman" w:hAnsi="Calibri" w:cs="Times New Roman"/>
              </w:rPr>
              <w:t>roads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0DCB52" w14:textId="3AA99ABF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/>
                <w:color w:val="000000"/>
              </w:rPr>
              <w:t>337746.8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3DC988" w14:textId="46038399" w:rsidR="004F1303" w:rsidRPr="00714091" w:rsidRDefault="00C55900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579.7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69177C" w14:textId="5A4C8A0A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0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B6C8EA" w14:textId="58E8DCE2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/>
                <w:color w:val="000000"/>
              </w:rPr>
              <w:t>-168869.4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467CD1" w14:textId="1522354E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</w:t>
            </w:r>
          </w:p>
        </w:tc>
      </w:tr>
      <w:tr w:rsidR="004F1303" w:rsidRPr="00714091" w14:paraId="32619E8A" w14:textId="77777777" w:rsidTr="0096008B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17266" w14:textId="77777777" w:rsidR="004F1303" w:rsidRPr="00714091" w:rsidRDefault="004F1303" w:rsidP="004F1303">
            <w:pPr>
              <w:rPr>
                <w:rFonts w:ascii="Calibri" w:eastAsia="Times New Roman" w:hAnsi="Calibri" w:cs="Times New Roman"/>
              </w:rPr>
            </w:pPr>
            <w:r w:rsidRPr="00714091">
              <w:rPr>
                <w:rFonts w:ascii="Calibri" w:eastAsia="Times New Roman" w:hAnsi="Calibri" w:cs="Times New Roman"/>
              </w:rPr>
              <w:t>null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07E8639" w14:textId="17A26C34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/>
                <w:color w:val="000000"/>
              </w:rPr>
              <w:t>337768.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F02A60" w14:textId="2C275936" w:rsidR="004F1303" w:rsidRPr="00714091" w:rsidRDefault="00C55900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601.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966D7B" w14:textId="3B300019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DF2E1E6" w14:textId="786EA7D5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/>
                <w:color w:val="000000"/>
              </w:rPr>
              <w:t>-168881.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D102B5" w14:textId="6117C865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</w:t>
            </w:r>
          </w:p>
        </w:tc>
      </w:tr>
    </w:tbl>
    <w:p w14:paraId="3EDADEC8" w14:textId="53657C37" w:rsidR="00DC2A1E" w:rsidRPr="00714091" w:rsidRDefault="00F124CA"/>
    <w:tbl>
      <w:tblPr>
        <w:tblW w:w="8090" w:type="dxa"/>
        <w:tblLook w:val="04A0" w:firstRow="1" w:lastRow="0" w:firstColumn="1" w:lastColumn="0" w:noHBand="0" w:noVBand="1"/>
      </w:tblPr>
      <w:tblGrid>
        <w:gridCol w:w="3780"/>
        <w:gridCol w:w="1053"/>
        <w:gridCol w:w="939"/>
        <w:gridCol w:w="605"/>
        <w:gridCol w:w="1410"/>
        <w:gridCol w:w="443"/>
      </w:tblGrid>
      <w:tr w:rsidR="00714091" w:rsidRPr="00714091" w14:paraId="70661948" w14:textId="77777777" w:rsidTr="00C55900">
        <w:trPr>
          <w:trHeight w:val="315"/>
        </w:trPr>
        <w:tc>
          <w:tcPr>
            <w:tcW w:w="3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6FE3" w14:textId="77777777" w:rsidR="00714091" w:rsidRPr="00714091" w:rsidRDefault="00714091" w:rsidP="00E17D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409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31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2507A" w14:textId="77777777" w:rsidR="00714091" w:rsidRPr="00714091" w:rsidRDefault="00714091" w:rsidP="00E17D33">
            <w:pPr>
              <w:rPr>
                <w:rFonts w:ascii="Calibri" w:eastAsia="Times New Roman" w:hAnsi="Calibri" w:cs="Times New Roman"/>
              </w:rPr>
            </w:pPr>
            <w:r w:rsidRPr="00714091">
              <w:rPr>
                <w:rFonts w:ascii="Calibri" w:eastAsia="Times New Roman" w:hAnsi="Calibri" w:cs="Times New Roman"/>
              </w:rPr>
              <w:t>Crystal Falls</w:t>
            </w:r>
          </w:p>
        </w:tc>
      </w:tr>
      <w:tr w:rsidR="00714091" w:rsidRPr="00714091" w14:paraId="79C5351C" w14:textId="77777777" w:rsidTr="00C55900">
        <w:trPr>
          <w:trHeight w:val="375"/>
        </w:trPr>
        <w:tc>
          <w:tcPr>
            <w:tcW w:w="3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4CB81" w14:textId="77777777" w:rsidR="00714091" w:rsidRPr="00714091" w:rsidRDefault="00714091" w:rsidP="00E17D33">
            <w:pPr>
              <w:rPr>
                <w:rFonts w:ascii="Calibri" w:eastAsia="Times New Roman" w:hAnsi="Calibri" w:cs="Times New Roman"/>
              </w:rPr>
            </w:pPr>
            <w:r w:rsidRPr="00714091">
              <w:rPr>
                <w:rFonts w:ascii="Calibri" w:eastAsia="Times New Roman" w:hAnsi="Calibri" w:cs="Times New Roman"/>
              </w:rPr>
              <w:t>Model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FE084" w14:textId="77777777" w:rsidR="00714091" w:rsidRPr="00714091" w:rsidRDefault="00714091" w:rsidP="00E17D33">
            <w:pPr>
              <w:rPr>
                <w:rFonts w:ascii="Calibri" w:eastAsia="Times New Roman" w:hAnsi="Calibri" w:cs="Times New Roman"/>
              </w:rPr>
            </w:pPr>
            <w:r w:rsidRPr="00714091">
              <w:rPr>
                <w:rFonts w:ascii="Calibri" w:eastAsia="Times New Roman" w:hAnsi="Calibri" w:cs="Times New Roman"/>
              </w:rPr>
              <w:t>AIC</w:t>
            </w:r>
            <w:r w:rsidRPr="00714091">
              <w:rPr>
                <w:rFonts w:ascii="Calibri" w:eastAsia="Times New Roman" w:hAnsi="Calibri" w:cs="Times New Roman"/>
                <w:vertAlign w:val="subscript"/>
              </w:rPr>
              <w:t>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4FAD3" w14:textId="77777777" w:rsidR="00714091" w:rsidRPr="00714091" w:rsidRDefault="00714091" w:rsidP="00E17D33">
            <w:pPr>
              <w:rPr>
                <w:rFonts w:ascii="Calibri" w:eastAsia="Times New Roman" w:hAnsi="Calibri" w:cs="Times New Roman"/>
              </w:rPr>
            </w:pPr>
            <w:r w:rsidRPr="00714091">
              <w:rPr>
                <w:rFonts w:ascii="Calibri" w:eastAsia="Times New Roman" w:hAnsi="Calibri" w:cs="Times New Roman"/>
              </w:rPr>
              <w:t>ΔAIC</w:t>
            </w:r>
            <w:r w:rsidRPr="00714091">
              <w:rPr>
                <w:rFonts w:ascii="Calibri" w:eastAsia="Times New Roman" w:hAnsi="Calibri" w:cs="Times New Roman"/>
                <w:vertAlign w:val="subscript"/>
              </w:rPr>
              <w:t>C</w:t>
            </w:r>
          </w:p>
        </w:tc>
        <w:tc>
          <w:tcPr>
            <w:tcW w:w="6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74671" w14:textId="77777777" w:rsidR="00714091" w:rsidRPr="00714091" w:rsidRDefault="00714091" w:rsidP="00E17D33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714091">
              <w:rPr>
                <w:rFonts w:ascii="Calibri" w:eastAsia="Times New Roman" w:hAnsi="Calibri" w:cs="Times New Roman"/>
                <w:i/>
                <w:iCs/>
              </w:rPr>
              <w:t>w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65C6E" w14:textId="77777777" w:rsidR="00714091" w:rsidRPr="00714091" w:rsidRDefault="00714091" w:rsidP="00E17D33">
            <w:pPr>
              <w:rPr>
                <w:rFonts w:ascii="Calibri" w:eastAsia="Times New Roman" w:hAnsi="Calibri" w:cs="Times New Roman"/>
              </w:rPr>
            </w:pPr>
            <w:r w:rsidRPr="00714091">
              <w:rPr>
                <w:rFonts w:ascii="Calibri" w:eastAsia="Times New Roman" w:hAnsi="Calibri" w:cs="Times New Roman"/>
              </w:rPr>
              <w:t>log likelihood</w:t>
            </w:r>
          </w:p>
        </w:tc>
        <w:tc>
          <w:tcPr>
            <w:tcW w:w="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4B9B5" w14:textId="77777777" w:rsidR="00714091" w:rsidRPr="00714091" w:rsidRDefault="00714091" w:rsidP="00E17D33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714091">
              <w:rPr>
                <w:rFonts w:ascii="Calibri" w:eastAsia="Times New Roman" w:hAnsi="Calibri" w:cs="Times New Roman"/>
                <w:i/>
                <w:iCs/>
              </w:rPr>
              <w:t>K</w:t>
            </w:r>
          </w:p>
        </w:tc>
      </w:tr>
      <w:tr w:rsidR="00C55900" w:rsidRPr="00714091" w14:paraId="52583536" w14:textId="77777777" w:rsidTr="00C5590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55E8" w14:textId="653E0D49" w:rsidR="00C55900" w:rsidRPr="00714091" w:rsidRDefault="00C55900" w:rsidP="004F1303">
            <w:pPr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roads + land cover + roads * landcove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48B8F" w14:textId="1CB54C55" w:rsidR="00C55900" w:rsidRDefault="00C55900" w:rsidP="004F130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747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AC476" w14:textId="40ED81F9" w:rsidR="00C55900" w:rsidRDefault="00C55900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FE910" w14:textId="63CEB5CF" w:rsidR="00C55900" w:rsidRDefault="00C55900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CF0F0" w14:textId="76B870C7" w:rsidR="00C55900" w:rsidRDefault="00C55900" w:rsidP="004F130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91355.9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41722" w14:textId="28C2C673" w:rsidR="00C55900" w:rsidRDefault="001A680B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7</w:t>
            </w:r>
          </w:p>
        </w:tc>
      </w:tr>
      <w:tr w:rsidR="004F1303" w:rsidRPr="00714091" w14:paraId="484B1405" w14:textId="77777777" w:rsidTr="00C5590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FE84" w14:textId="77777777" w:rsidR="004F1303" w:rsidRPr="00714091" w:rsidRDefault="004F1303" w:rsidP="004F1303">
            <w:pPr>
              <w:rPr>
                <w:rFonts w:ascii="Calibri" w:eastAsia="Times New Roman" w:hAnsi="Calibri" w:cs="Times New Roman"/>
              </w:rPr>
            </w:pPr>
            <w:r w:rsidRPr="00714091">
              <w:rPr>
                <w:rFonts w:ascii="Calibri" w:eastAsia="Times New Roman" w:hAnsi="Calibri" w:cs="Times New Roman"/>
              </w:rPr>
              <w:t>roads + land cove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8DF54" w14:textId="5885E4E2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/>
                <w:color w:val="000000"/>
              </w:rPr>
              <w:t>182778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C5709" w14:textId="62C6A2F5" w:rsidR="004F1303" w:rsidRPr="00714091" w:rsidRDefault="00C55900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3AC9F" w14:textId="60402F77" w:rsidR="004F1303" w:rsidRPr="00714091" w:rsidRDefault="00C55900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</w:t>
            </w:r>
            <w:r w:rsidR="004F1303">
              <w:rPr>
                <w:rFonts w:ascii="Calibri" w:eastAsia="Times New Roman" w:hAnsi="Calibri" w:cs="Times New Roman"/>
              </w:rPr>
              <w:t>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20AA7" w14:textId="134A36F1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/>
                <w:color w:val="000000"/>
              </w:rPr>
              <w:t>-91378.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FA008" w14:textId="52DC6A6F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0</w:t>
            </w:r>
          </w:p>
        </w:tc>
      </w:tr>
      <w:tr w:rsidR="004F1303" w:rsidRPr="00714091" w14:paraId="23B90FB3" w14:textId="77777777" w:rsidTr="00C55900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D7BD" w14:textId="77777777" w:rsidR="004F1303" w:rsidRPr="00714091" w:rsidRDefault="004F1303" w:rsidP="004F1303">
            <w:pPr>
              <w:rPr>
                <w:rFonts w:ascii="Calibri" w:eastAsia="Times New Roman" w:hAnsi="Calibri" w:cs="Times New Roman"/>
              </w:rPr>
            </w:pPr>
            <w:r w:rsidRPr="00714091">
              <w:rPr>
                <w:rFonts w:ascii="Calibri" w:eastAsia="Times New Roman" w:hAnsi="Calibri" w:cs="Times New Roman"/>
              </w:rPr>
              <w:t>land cove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031EC" w14:textId="23AAA6C4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/>
                <w:color w:val="000000"/>
              </w:rPr>
              <w:t>182829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F06C" w14:textId="784C9B22" w:rsidR="004F1303" w:rsidRPr="00714091" w:rsidRDefault="00C55900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81.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F26DE" w14:textId="0DAB041B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2DF01" w14:textId="212A7A1E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/>
                <w:color w:val="000000"/>
              </w:rPr>
              <w:t>-91404.7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1E05C" w14:textId="3698BD7F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</w:t>
            </w:r>
          </w:p>
        </w:tc>
      </w:tr>
      <w:tr w:rsidR="004F1303" w:rsidRPr="00714091" w14:paraId="68C94036" w14:textId="77777777" w:rsidTr="0096008B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1D8C" w14:textId="77777777" w:rsidR="004F1303" w:rsidRPr="00714091" w:rsidRDefault="004F1303" w:rsidP="004F1303">
            <w:pPr>
              <w:rPr>
                <w:rFonts w:ascii="Calibri" w:eastAsia="Times New Roman" w:hAnsi="Calibri" w:cs="Times New Roman"/>
              </w:rPr>
            </w:pPr>
            <w:r w:rsidRPr="00714091">
              <w:rPr>
                <w:rFonts w:ascii="Calibri" w:eastAsia="Times New Roman" w:hAnsi="Calibri" w:cs="Times New Roman"/>
              </w:rPr>
              <w:t>roads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263D55" w14:textId="64CC7FEC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/>
                <w:color w:val="000000"/>
              </w:rPr>
              <w:t>184219.5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0BA592" w14:textId="2FD50F6A" w:rsidR="004F1303" w:rsidRPr="00714091" w:rsidRDefault="00C55900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471.7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DB94A6" w14:textId="5E9BFAE8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0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E2907F" w14:textId="759B9E12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/>
                <w:color w:val="000000"/>
              </w:rPr>
              <w:t>-92105.8</w:t>
            </w:r>
          </w:p>
        </w:tc>
        <w:tc>
          <w:tcPr>
            <w:tcW w:w="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CE636D" w14:textId="3A7506F5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</w:t>
            </w:r>
          </w:p>
        </w:tc>
      </w:tr>
      <w:tr w:rsidR="004F1303" w:rsidRPr="00714091" w14:paraId="0A5D4238" w14:textId="77777777" w:rsidTr="0096008B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13BE0" w14:textId="77777777" w:rsidR="004F1303" w:rsidRPr="00714091" w:rsidRDefault="004F1303" w:rsidP="004F1303">
            <w:pPr>
              <w:rPr>
                <w:rFonts w:ascii="Calibri" w:eastAsia="Times New Roman" w:hAnsi="Calibri" w:cs="Times New Roman"/>
              </w:rPr>
            </w:pPr>
            <w:r w:rsidRPr="00714091">
              <w:rPr>
                <w:rFonts w:ascii="Calibri" w:eastAsia="Times New Roman" w:hAnsi="Calibri" w:cs="Times New Roman"/>
              </w:rPr>
              <w:t>null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952B533" w14:textId="14546EF5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/>
                <w:color w:val="000000"/>
              </w:rPr>
              <w:t>184287.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FE418A" w14:textId="7494D103" w:rsidR="004F1303" w:rsidRPr="00714091" w:rsidRDefault="00C55900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539.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252713" w14:textId="00C72A36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158B281" w14:textId="6E0C1C30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/>
                <w:color w:val="000000"/>
              </w:rPr>
              <w:t>-92140.7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C4FE50" w14:textId="5EECB8A9" w:rsidR="004F1303" w:rsidRPr="00714091" w:rsidRDefault="004F1303" w:rsidP="004F1303">
            <w:pPr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</w:t>
            </w:r>
          </w:p>
        </w:tc>
      </w:tr>
    </w:tbl>
    <w:p w14:paraId="775B2DB5" w14:textId="77777777" w:rsidR="00714091" w:rsidRDefault="00714091"/>
    <w:sectPr w:rsidR="00714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091"/>
    <w:rsid w:val="00085431"/>
    <w:rsid w:val="000D5E7C"/>
    <w:rsid w:val="0016299E"/>
    <w:rsid w:val="001A680B"/>
    <w:rsid w:val="002B068C"/>
    <w:rsid w:val="002E5F10"/>
    <w:rsid w:val="0038236D"/>
    <w:rsid w:val="0048697E"/>
    <w:rsid w:val="004A6D72"/>
    <w:rsid w:val="004D7195"/>
    <w:rsid w:val="004F1303"/>
    <w:rsid w:val="005A2BA0"/>
    <w:rsid w:val="005E0146"/>
    <w:rsid w:val="00714091"/>
    <w:rsid w:val="007D159B"/>
    <w:rsid w:val="00832287"/>
    <w:rsid w:val="008960A2"/>
    <w:rsid w:val="0096008B"/>
    <w:rsid w:val="00AB2008"/>
    <w:rsid w:val="00B02E69"/>
    <w:rsid w:val="00B8603D"/>
    <w:rsid w:val="00BF60BE"/>
    <w:rsid w:val="00C55900"/>
    <w:rsid w:val="00D7131B"/>
    <w:rsid w:val="00ED55F3"/>
    <w:rsid w:val="00F124CA"/>
    <w:rsid w:val="00F41135"/>
    <w:rsid w:val="00FB6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437C1"/>
  <w15:chartTrackingRefBased/>
  <w15:docId w15:val="{FF8D028E-0F75-4659-AB35-7173A9475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409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 Norton</dc:creator>
  <cp:keywords/>
  <dc:description/>
  <cp:lastModifiedBy>Donald Norton</cp:lastModifiedBy>
  <cp:revision>2</cp:revision>
  <dcterms:created xsi:type="dcterms:W3CDTF">2018-08-28T23:35:00Z</dcterms:created>
  <dcterms:modified xsi:type="dcterms:W3CDTF">2018-08-28T23:35:00Z</dcterms:modified>
</cp:coreProperties>
</file>